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899D1" w14:textId="26BCC952" w:rsidR="00B75401" w:rsidRPr="00B75401" w:rsidRDefault="00B75401" w:rsidP="00B75401">
      <w:pPr>
        <w:spacing w:after="200" w:line="276" w:lineRule="auto"/>
        <w:outlineLvl w:val="0"/>
        <w:rPr>
          <w:rFonts w:ascii="Times New Roman" w:eastAsia="Times New Roman" w:hAnsi="Times New Roman" w:cs="Times New Roman"/>
          <w:b/>
          <w:sz w:val="24"/>
          <w:lang w:eastAsia="en-AU"/>
        </w:rPr>
      </w:pPr>
      <w:r w:rsidRPr="00D63D00">
        <w:rPr>
          <w:rFonts w:ascii="Times New Roman" w:eastAsia="Times New Roman" w:hAnsi="Times New Roman" w:cs="Times New Roman"/>
          <w:b/>
          <w:sz w:val="24"/>
          <w:lang w:eastAsia="en-AU"/>
        </w:rPr>
        <w:t>INTERVIEW GUIDE</w:t>
      </w:r>
      <w:r>
        <w:rPr>
          <w:rFonts w:ascii="Times New Roman" w:eastAsia="Times New Roman" w:hAnsi="Times New Roman" w:cs="Times New Roman"/>
          <w:b/>
          <w:sz w:val="24"/>
          <w:lang w:eastAsia="en-AU"/>
        </w:rPr>
        <w:t xml:space="preserve">- Pre-Intervention </w:t>
      </w:r>
    </w:p>
    <w:p w14:paraId="02391071" w14:textId="77777777" w:rsidR="00B75401" w:rsidRPr="00D63D00" w:rsidRDefault="00B75401" w:rsidP="00B75401">
      <w:pPr>
        <w:rPr>
          <w:rFonts w:ascii="Times New Roman" w:hAnsi="Times New Roman" w:cs="Times New Roman"/>
          <w:b/>
          <w:u w:val="single"/>
        </w:rPr>
      </w:pPr>
      <w:r w:rsidRPr="00D63D00">
        <w:rPr>
          <w:rFonts w:ascii="Times New Roman" w:hAnsi="Times New Roman" w:cs="Times New Roman"/>
          <w:b/>
          <w:u w:val="single"/>
        </w:rPr>
        <w:t xml:space="preserve">Interview Questions </w:t>
      </w:r>
    </w:p>
    <w:p w14:paraId="6238821C" w14:textId="77777777" w:rsidR="00B75401" w:rsidRDefault="00B75401" w:rsidP="00B75401"/>
    <w:p w14:paraId="2CE45BD2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you have a favourite food? Is this served on the menu? </w:t>
      </w:r>
    </w:p>
    <w:p w14:paraId="4FA34421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What do you think should happen at mealtimes? </w:t>
      </w:r>
    </w:p>
    <w:p w14:paraId="457992B6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What do you think it means to have a choice at mealtimes?  </w:t>
      </w:r>
    </w:p>
    <w:p w14:paraId="63FE1918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Do you think having a choice of meals is important? Prompt Why?</w:t>
      </w:r>
    </w:p>
    <w:p w14:paraId="2615AAC7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you feel like you have enough opportunities to makes choices about the food you eat? </w:t>
      </w:r>
    </w:p>
    <w:p w14:paraId="28454DD7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How many choices do you think is needed? </w:t>
      </w:r>
    </w:p>
    <w:p w14:paraId="05C7F7C4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Which meal would you like more choices at?</w:t>
      </w:r>
    </w:p>
    <w:p w14:paraId="6378D8B1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What happens if you do not like the meal? </w:t>
      </w:r>
    </w:p>
    <w:p w14:paraId="2E1DEAE0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you have input into the types of meals on the menu? </w:t>
      </w:r>
    </w:p>
    <w:p w14:paraId="4CC84E6B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you feel your opinions or complaints are listened to? </w:t>
      </w:r>
    </w:p>
    <w:p w14:paraId="3B753DCE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staff support you to make choices? Prompt: How so? </w:t>
      </w:r>
    </w:p>
    <w:p w14:paraId="1BD0E6FF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How has the food in aged care been compared to your expectations? </w:t>
      </w:r>
    </w:p>
    <w:p w14:paraId="383A9257" w14:textId="77777777" w:rsidR="00B75401" w:rsidRPr="00B75401" w:rsidRDefault="00B75401" w:rsidP="00B75401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If you could change one thing about the food, what would it be? </w:t>
      </w:r>
    </w:p>
    <w:p w14:paraId="100111A7" w14:textId="1CEB84BD" w:rsidR="00B75401" w:rsidRPr="00125133" w:rsidRDefault="00B75401" w:rsidP="00125133">
      <w:pPr>
        <w:pStyle w:val="ListParagraph"/>
        <w:numPr>
          <w:ilvl w:val="0"/>
          <w:numId w:val="1"/>
        </w:numPr>
        <w:spacing w:line="360" w:lineRule="auto"/>
        <w:ind w:left="714" w:hanging="357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Do you have anything else you would like to say about the food and meals</w:t>
      </w:r>
    </w:p>
    <w:p w14:paraId="4F4E79F9" w14:textId="7BB7CC61" w:rsidR="00B75401" w:rsidRPr="00B75401" w:rsidRDefault="00B75401" w:rsidP="00B75401">
      <w:pPr>
        <w:tabs>
          <w:tab w:val="left" w:leader="underscore" w:pos="8789"/>
        </w:tabs>
        <w:spacing w:after="200" w:line="276" w:lineRule="auto"/>
        <w:rPr>
          <w:rFonts w:ascii="Times New Roman" w:hAnsi="Times New Roman" w:cs="Times New Roman"/>
          <w:b/>
          <w:bCs/>
          <w:sz w:val="24"/>
        </w:rPr>
      </w:pPr>
      <w:r w:rsidRPr="00B75401">
        <w:rPr>
          <w:rFonts w:ascii="Times New Roman" w:hAnsi="Times New Roman" w:cs="Times New Roman"/>
          <w:b/>
          <w:bCs/>
          <w:sz w:val="24"/>
        </w:rPr>
        <w:t>INTERVIEW GUIDE- P</w:t>
      </w:r>
      <w:r>
        <w:rPr>
          <w:rFonts w:ascii="Times New Roman" w:hAnsi="Times New Roman" w:cs="Times New Roman"/>
          <w:b/>
          <w:bCs/>
          <w:sz w:val="24"/>
        </w:rPr>
        <w:t>ost</w:t>
      </w:r>
      <w:r w:rsidRPr="00B75401">
        <w:rPr>
          <w:rFonts w:ascii="Times New Roman" w:hAnsi="Times New Roman" w:cs="Times New Roman"/>
          <w:b/>
          <w:bCs/>
          <w:sz w:val="24"/>
        </w:rPr>
        <w:t>-Intervention</w:t>
      </w:r>
    </w:p>
    <w:p w14:paraId="4BA32465" w14:textId="4968A9FF" w:rsidR="00B75401" w:rsidRPr="00B75401" w:rsidRDefault="00B75401" w:rsidP="00B75401">
      <w:pPr>
        <w:tabs>
          <w:tab w:val="left" w:leader="underscore" w:pos="8789"/>
        </w:tabs>
        <w:spacing w:after="200" w:line="276" w:lineRule="auto"/>
        <w:rPr>
          <w:rFonts w:ascii="Times New Roman" w:hAnsi="Times New Roman" w:cs="Times New Roman"/>
          <w:sz w:val="24"/>
          <w:u w:val="single"/>
        </w:rPr>
      </w:pPr>
      <w:r w:rsidRPr="00B75401">
        <w:rPr>
          <w:rFonts w:ascii="Times New Roman" w:hAnsi="Times New Roman" w:cs="Times New Roman"/>
          <w:sz w:val="24"/>
          <w:u w:val="single"/>
        </w:rPr>
        <w:t xml:space="preserve">Interview Questions </w:t>
      </w:r>
    </w:p>
    <w:p w14:paraId="4CB80A29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What do you think about the new meals/system?</w:t>
      </w:r>
    </w:p>
    <w:p w14:paraId="4B6AAE12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Is there anything you don’t like about the new system? </w:t>
      </w:r>
    </w:p>
    <w:p w14:paraId="56A4C6F3" w14:textId="6B4092B8" w:rsidR="00B75401" w:rsidRPr="00B75401" w:rsidRDefault="00F33D68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do you feel about </w:t>
      </w:r>
      <w:r w:rsidR="00B75401" w:rsidRPr="00B75401">
        <w:rPr>
          <w:rFonts w:ascii="Times New Roman" w:hAnsi="Times New Roman" w:cs="Times New Roman"/>
        </w:rPr>
        <w:t xml:space="preserve">the food since the change? </w:t>
      </w:r>
    </w:p>
    <w:p w14:paraId="0A712D06" w14:textId="77777777" w:rsid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What do you like most about the mealtime? </w:t>
      </w:r>
    </w:p>
    <w:p w14:paraId="4EB546EB" w14:textId="5876B824" w:rsidR="00895390" w:rsidRPr="00895390" w:rsidRDefault="00895390" w:rsidP="00895390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What do you like</w:t>
      </w:r>
      <w:r>
        <w:rPr>
          <w:rFonts w:ascii="Times New Roman" w:hAnsi="Times New Roman" w:cs="Times New Roman"/>
        </w:rPr>
        <w:t xml:space="preserve"> least</w:t>
      </w:r>
      <w:r w:rsidRPr="00B75401">
        <w:rPr>
          <w:rFonts w:ascii="Times New Roman" w:hAnsi="Times New Roman" w:cs="Times New Roman"/>
        </w:rPr>
        <w:t xml:space="preserve"> about the mealtime? </w:t>
      </w:r>
    </w:p>
    <w:p w14:paraId="32D9035E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>Do you have enough choice (six options) with the new menu?</w:t>
      </w:r>
    </w:p>
    <w:p w14:paraId="4A62EBDD" w14:textId="3DF4F32E" w:rsidR="00B75401" w:rsidRPr="00B75401" w:rsidRDefault="00A51C2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are your thoughts about </w:t>
      </w:r>
      <w:r w:rsidR="00B75401" w:rsidRPr="00B75401">
        <w:rPr>
          <w:rFonts w:ascii="Times New Roman" w:hAnsi="Times New Roman" w:cs="Times New Roman"/>
        </w:rPr>
        <w:t>ordering your meals at the mealtime?</w:t>
      </w:r>
    </w:p>
    <w:p w14:paraId="486F8BD1" w14:textId="1D35B75C" w:rsidR="00A51C21" w:rsidRDefault="00A51C2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do you think about the timing of the meals? </w:t>
      </w:r>
    </w:p>
    <w:p w14:paraId="11EF161A" w14:textId="319F543E" w:rsidR="00B75401" w:rsidRPr="00B75401" w:rsidRDefault="00895390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has the </w:t>
      </w:r>
      <w:r w:rsidR="00B75401" w:rsidRPr="00B75401">
        <w:rPr>
          <w:rFonts w:ascii="Times New Roman" w:hAnsi="Times New Roman" w:cs="Times New Roman"/>
        </w:rPr>
        <w:t xml:space="preserve">new system </w:t>
      </w:r>
      <w:r>
        <w:rPr>
          <w:rFonts w:ascii="Times New Roman" w:hAnsi="Times New Roman" w:cs="Times New Roman"/>
        </w:rPr>
        <w:t xml:space="preserve">impacted </w:t>
      </w:r>
      <w:r w:rsidR="00B75401" w:rsidRPr="00B75401">
        <w:rPr>
          <w:rFonts w:ascii="Times New Roman" w:hAnsi="Times New Roman" w:cs="Times New Roman"/>
        </w:rPr>
        <w:t xml:space="preserve">opportunities </w:t>
      </w:r>
      <w:r>
        <w:rPr>
          <w:rFonts w:ascii="Times New Roman" w:hAnsi="Times New Roman" w:cs="Times New Roman"/>
        </w:rPr>
        <w:t xml:space="preserve">for you </w:t>
      </w:r>
      <w:r w:rsidR="00B75401" w:rsidRPr="00B75401">
        <w:rPr>
          <w:rFonts w:ascii="Times New Roman" w:hAnsi="Times New Roman" w:cs="Times New Roman"/>
        </w:rPr>
        <w:t xml:space="preserve">to make choices about your food? </w:t>
      </w:r>
    </w:p>
    <w:p w14:paraId="1C2F9D25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From the previous interviews, residents commented on the lack of variety or options on the menu. Has that improved? </w:t>
      </w:r>
    </w:p>
    <w:p w14:paraId="69AC42AC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How has having more choice impacted you, do you think? </w:t>
      </w:r>
    </w:p>
    <w:p w14:paraId="10869D19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Do you like having choice at both lunch and dinner? </w:t>
      </w:r>
    </w:p>
    <w:p w14:paraId="17458F0B" w14:textId="77777777" w:rsidR="00B75401" w:rsidRPr="00B75401" w:rsidRDefault="00B75401" w:rsidP="00B75401">
      <w:pPr>
        <w:pStyle w:val="ListParagraph"/>
        <w:numPr>
          <w:ilvl w:val="0"/>
          <w:numId w:val="2"/>
        </w:numPr>
        <w:spacing w:line="360" w:lineRule="auto"/>
        <w:rPr>
          <w:rFonts w:ascii="Times New Roman" w:hAnsi="Times New Roman" w:cs="Times New Roman"/>
        </w:rPr>
      </w:pPr>
      <w:r w:rsidRPr="00B75401">
        <w:rPr>
          <w:rFonts w:ascii="Times New Roman" w:hAnsi="Times New Roman" w:cs="Times New Roman"/>
        </w:rPr>
        <w:t xml:space="preserve">Is there anything you would like to see change? </w:t>
      </w:r>
    </w:p>
    <w:p w14:paraId="1AEE864E" w14:textId="77777777" w:rsidR="00B75401" w:rsidRDefault="00B75401"/>
    <w:sectPr w:rsidR="00B75401" w:rsidSect="00B75401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649962" w14:textId="77777777" w:rsidR="00125133" w:rsidRDefault="00125133">
      <w:pPr>
        <w:spacing w:after="0" w:line="240" w:lineRule="auto"/>
      </w:pPr>
      <w:r>
        <w:separator/>
      </w:r>
    </w:p>
  </w:endnote>
  <w:endnote w:type="continuationSeparator" w:id="0">
    <w:p w14:paraId="2F7B24DD" w14:textId="77777777" w:rsidR="00125133" w:rsidRDefault="00125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99016E" w14:textId="77777777" w:rsidR="00125133" w:rsidRDefault="00125133">
      <w:pPr>
        <w:spacing w:after="0" w:line="240" w:lineRule="auto"/>
      </w:pPr>
      <w:r>
        <w:separator/>
      </w:r>
    </w:p>
  </w:footnote>
  <w:footnote w:type="continuationSeparator" w:id="0">
    <w:p w14:paraId="2F18A348" w14:textId="77777777" w:rsidR="00125133" w:rsidRDefault="001251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520A61" w14:textId="77777777" w:rsidR="004E2364" w:rsidRDefault="00125133">
    <w:pPr>
      <w:pStyle w:val="Header"/>
    </w:pPr>
    <w:r>
      <w:rPr>
        <w:noProof/>
        <w:lang w:eastAsia="en-AU"/>
      </w:rPr>
      <w:drawing>
        <wp:anchor distT="0" distB="0" distL="114300" distR="114300" simplePos="0" relativeHeight="251659264" behindDoc="0" locked="0" layoutInCell="1" allowOverlap="1" wp14:anchorId="686A7C85" wp14:editId="5837ED2E">
          <wp:simplePos x="0" y="0"/>
          <wp:positionH relativeFrom="column">
            <wp:posOffset>8267700</wp:posOffset>
          </wp:positionH>
          <wp:positionV relativeFrom="paragraph">
            <wp:posOffset>-316230</wp:posOffset>
          </wp:positionV>
          <wp:extent cx="1274445" cy="640080"/>
          <wp:effectExtent l="0" t="0" r="1905" b="7620"/>
          <wp:wrapNone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4445" cy="64008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8B1489"/>
    <w:multiLevelType w:val="hybridMultilevel"/>
    <w:tmpl w:val="1D9C30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D5578"/>
    <w:multiLevelType w:val="hybridMultilevel"/>
    <w:tmpl w:val="824411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577072">
    <w:abstractNumId w:val="0"/>
  </w:num>
  <w:num w:numId="2" w16cid:durableId="18475559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401"/>
    <w:rsid w:val="000609F8"/>
    <w:rsid w:val="00074E97"/>
    <w:rsid w:val="00125133"/>
    <w:rsid w:val="0025310E"/>
    <w:rsid w:val="003234A7"/>
    <w:rsid w:val="00487D58"/>
    <w:rsid w:val="004E2364"/>
    <w:rsid w:val="00895390"/>
    <w:rsid w:val="00A4212C"/>
    <w:rsid w:val="00A51C21"/>
    <w:rsid w:val="00B75401"/>
    <w:rsid w:val="00F3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497EB"/>
  <w15:chartTrackingRefBased/>
  <w15:docId w15:val="{BDEFC9F7-C5F2-496D-86E9-5EEEDED9D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40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5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5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5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5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5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5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5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5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5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5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5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5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5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5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5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5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5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5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5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5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5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5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5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5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5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5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5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5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540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754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5401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5</Words>
  <Characters>1457</Characters>
  <Application>Microsoft Office Word</Application>
  <DocSecurity>0</DocSecurity>
  <Lines>12</Lines>
  <Paragraphs>3</Paragraphs>
  <ScaleCrop>false</ScaleCrop>
  <Company>The University of Queensland</Company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a Wheeler</dc:creator>
  <cp:keywords/>
  <dc:description/>
  <cp:lastModifiedBy>Mikaela Wheeler</cp:lastModifiedBy>
  <cp:revision>5</cp:revision>
  <dcterms:created xsi:type="dcterms:W3CDTF">2024-05-28T01:57:00Z</dcterms:created>
  <dcterms:modified xsi:type="dcterms:W3CDTF">2024-12-16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28T02:00:5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61e030e-3272-41df-a85a-71a60e2277b4</vt:lpwstr>
  </property>
  <property fmtid="{D5CDD505-2E9C-101B-9397-08002B2CF9AE}" pid="8" name="MSIP_Label_0f488380-630a-4f55-a077-a19445e3f360_ContentBits">
    <vt:lpwstr>0</vt:lpwstr>
  </property>
</Properties>
</file>